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633"/>
        <w:gridCol w:w="970"/>
        <w:gridCol w:w="1104"/>
        <w:gridCol w:w="1106"/>
        <w:gridCol w:w="1241"/>
        <w:gridCol w:w="1293"/>
      </w:tblGrid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rect percentag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t rat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of hit rat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lse rat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of false rat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5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7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8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3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6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3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Tabl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Data of the awareness t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entification of participants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orrect percentage" means "mean correct response percentage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it rate" means "hit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Z of hit rate" means "Z score of hit rate"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alse rate" means "false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Z of false rate" means "Z score of false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，</w:t>
      </w:r>
      <w:r>
        <w:rPr>
          <w:rFonts w:ascii="Times New Roman" w:hAnsi="Times New Roman" w:cs="Times New Roman" w:eastAsia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core" is equal to "Z score of hit rate minus Z score of false rate"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7:00:00Z</dcterms:created>
  <dc:creator>User</dc:creator>
  <dc:description/>
  <cp:keywords/>
  <dc:language>en-US</dc:language>
  <cp:lastModifiedBy>微软用户</cp:lastModifiedBy>
  <dcterms:modified xsi:type="dcterms:W3CDTF">2015-05-08T08:55:00Z</dcterms:modified>
  <cp:revision>4</cp:revision>
  <dc:subject/>
  <dc:title/>
</cp:coreProperties>
</file>